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D697D" w14:textId="77777777" w:rsidR="00741D33" w:rsidRPr="00F8736D" w:rsidRDefault="00741D33" w:rsidP="00741D33">
      <w:pPr>
        <w:jc w:val="center"/>
        <w:rPr>
          <w:rFonts w:ascii="Times New Roman" w:hAnsi="Times New Roman"/>
          <w:b/>
        </w:rPr>
      </w:pPr>
      <w:r w:rsidRPr="00F8736D">
        <w:rPr>
          <w:rFonts w:ascii="Times New Roman" w:hAnsi="Times New Roman"/>
          <w:b/>
        </w:rPr>
        <w:t xml:space="preserve">Synchronous monitoring of brain-heart electrophysiology </w:t>
      </w:r>
      <w:r w:rsidRPr="00F8736D">
        <w:rPr>
          <w:rFonts w:ascii="Times New Roman" w:hAnsi="Times New Roman" w:hint="eastAsia"/>
          <w:b/>
        </w:rPr>
        <w:t>using</w:t>
      </w:r>
      <w:r w:rsidRPr="00F8736D">
        <w:rPr>
          <w:rFonts w:ascii="Times New Roman" w:hAnsi="Times New Roman"/>
          <w:b/>
        </w:rPr>
        <w:t xml:space="preserve"> heart rate variability coupled with rapid quantitative electroencephalography in orthostatic hypotension patients with α-</w:t>
      </w:r>
      <w:proofErr w:type="spellStart"/>
      <w:r w:rsidRPr="00F8736D">
        <w:rPr>
          <w:rFonts w:ascii="Times New Roman" w:hAnsi="Times New Roman"/>
          <w:b/>
        </w:rPr>
        <w:t>synucleinopathies</w:t>
      </w:r>
      <w:proofErr w:type="spellEnd"/>
      <w:r w:rsidRPr="00F8736D">
        <w:rPr>
          <w:rFonts w:ascii="Times New Roman" w:hAnsi="Times New Roman"/>
          <w:b/>
        </w:rPr>
        <w:t xml:space="preserve">: </w:t>
      </w:r>
      <w:r w:rsidRPr="00F8736D">
        <w:rPr>
          <w:rFonts w:ascii="Times New Roman" w:hAnsi="Times New Roman" w:hint="eastAsia"/>
          <w:b/>
        </w:rPr>
        <w:t>rapid prediction of orthostatic hypotension and preliminary exploration of brain stimulation therapy</w:t>
      </w:r>
    </w:p>
    <w:p w14:paraId="2D54B0BC" w14:textId="77777777" w:rsidR="00741D33" w:rsidRDefault="00741D33" w:rsidP="00741D3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250CEB59" w14:textId="77777777" w:rsidR="00741D33" w:rsidRDefault="00741D33" w:rsidP="00741D33">
      <w:pPr>
        <w:rPr>
          <w:rFonts w:ascii="Times New Roman" w:hAnsi="Times New Roman"/>
        </w:rPr>
      </w:pPr>
      <w:r>
        <w:rPr>
          <w:rFonts w:ascii="Times New Roman" w:hAnsi="Times New Roman"/>
        </w:rPr>
        <w:t>Lin Lin</w:t>
      </w:r>
      <w:r>
        <w:rPr>
          <w:rFonts w:ascii="Times New Roman" w:hAnsi="Times New Roman"/>
          <w:vertAlign w:val="superscript"/>
        </w:rPr>
        <w:t>1,2,3,4, †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Yingzhe</w:t>
      </w:r>
      <w:proofErr w:type="spellEnd"/>
      <w:r>
        <w:rPr>
          <w:rFonts w:ascii="Times New Roman" w:hAnsi="Times New Roman"/>
        </w:rPr>
        <w:t xml:space="preserve"> Cheng</w:t>
      </w:r>
      <w:r>
        <w:rPr>
          <w:rFonts w:ascii="Times New Roman" w:hAnsi="Times New Roman"/>
          <w:vertAlign w:val="superscript"/>
        </w:rPr>
        <w:t>1,2,3,4, †</w:t>
      </w:r>
      <w:r>
        <w:rPr>
          <w:rFonts w:ascii="Times New Roman" w:hAnsi="Times New Roman"/>
        </w:rPr>
        <w:t>, Peilin Huang</w:t>
      </w:r>
      <w:r>
        <w:rPr>
          <w:rFonts w:ascii="Times New Roman" w:hAnsi="Times New Roman"/>
          <w:vertAlign w:val="superscript"/>
        </w:rPr>
        <w:t>1,2,3,4, †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Jiejun</w:t>
      </w:r>
      <w:proofErr w:type="spellEnd"/>
      <w:r>
        <w:rPr>
          <w:rFonts w:ascii="Times New Roman" w:hAnsi="Times New Roman"/>
        </w:rPr>
        <w:t xml:space="preserve"> Zhang</w:t>
      </w:r>
      <w:r>
        <w:rPr>
          <w:rFonts w:ascii="Times New Roman" w:hAnsi="Times New Roman"/>
          <w:vertAlign w:val="superscript"/>
        </w:rPr>
        <w:t>1,2,3,4,5</w:t>
      </w:r>
      <w:r>
        <w:rPr>
          <w:rFonts w:ascii="Times New Roman" w:hAnsi="Times New Roman"/>
        </w:rPr>
        <w:t>, Jiahao Zheng</w:t>
      </w:r>
      <w:r>
        <w:rPr>
          <w:rFonts w:ascii="Times New Roman" w:hAnsi="Times New Roman"/>
          <w:vertAlign w:val="superscript"/>
        </w:rPr>
        <w:t>1,2,3,4</w:t>
      </w:r>
      <w:r>
        <w:rPr>
          <w:rFonts w:ascii="Times New Roman" w:hAnsi="Times New Roman"/>
        </w:rPr>
        <w:t>, Xiaodong Pan</w:t>
      </w:r>
      <w:r>
        <w:rPr>
          <w:rFonts w:ascii="Times New Roman" w:hAnsi="Times New Roman"/>
          <w:vertAlign w:val="superscript"/>
        </w:rPr>
        <w:t>1,2,3,4, *</w:t>
      </w:r>
    </w:p>
    <w:p w14:paraId="7BAD8102" w14:textId="77777777" w:rsidR="00741D33" w:rsidRDefault="00741D33" w:rsidP="00741D3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4A3B1519" w14:textId="77777777" w:rsidR="00741D33" w:rsidRDefault="00741D33" w:rsidP="00741D3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1 Department of Neurology, Center for Cognitive Neurology, Fujian Medical University Union Hospital, NO. 29, </w:t>
      </w:r>
      <w:proofErr w:type="spellStart"/>
      <w:r>
        <w:rPr>
          <w:rFonts w:ascii="Times New Roman" w:hAnsi="Times New Roman"/>
        </w:rPr>
        <w:t>Xinquan</w:t>
      </w:r>
      <w:proofErr w:type="spellEnd"/>
      <w:r>
        <w:rPr>
          <w:rFonts w:ascii="Times New Roman" w:hAnsi="Times New Roman"/>
        </w:rPr>
        <w:t xml:space="preserve"> Road, Fuzhou C</w:t>
      </w:r>
      <w:r>
        <w:rPr>
          <w:rFonts w:ascii="Times New Roman" w:hAnsi="Times New Roman" w:hint="eastAsia"/>
        </w:rPr>
        <w:t>ity</w:t>
      </w:r>
      <w:r>
        <w:rPr>
          <w:rFonts w:ascii="Times New Roman" w:hAnsi="Times New Roman"/>
        </w:rPr>
        <w:t xml:space="preserve">, 350001, China </w:t>
      </w:r>
    </w:p>
    <w:p w14:paraId="57A54529" w14:textId="77777777" w:rsidR="00741D33" w:rsidRDefault="00741D33" w:rsidP="00741D3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2 Fujian Institute of Geriatrics, Fujian Medical University Union Hospital, NO. 29, </w:t>
      </w:r>
      <w:proofErr w:type="spellStart"/>
      <w:r>
        <w:rPr>
          <w:rFonts w:ascii="Times New Roman" w:hAnsi="Times New Roman"/>
        </w:rPr>
        <w:t>Xinquan</w:t>
      </w:r>
      <w:proofErr w:type="spellEnd"/>
      <w:r>
        <w:rPr>
          <w:rFonts w:ascii="Times New Roman" w:hAnsi="Times New Roman"/>
        </w:rPr>
        <w:t xml:space="preserve"> Road, Fuzhou C</w:t>
      </w:r>
      <w:r>
        <w:rPr>
          <w:rFonts w:ascii="Times New Roman" w:hAnsi="Times New Roman" w:hint="eastAsia"/>
        </w:rPr>
        <w:t>ity</w:t>
      </w:r>
      <w:r>
        <w:rPr>
          <w:rFonts w:ascii="Times New Roman" w:hAnsi="Times New Roman"/>
        </w:rPr>
        <w:t xml:space="preserve">, 350001, China </w:t>
      </w:r>
    </w:p>
    <w:p w14:paraId="7A5B1101" w14:textId="77777777" w:rsidR="00741D33" w:rsidRDefault="00741D33" w:rsidP="00741D3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3 Institute of Clinical Neurology, Fujian Medical University, NO. 29, </w:t>
      </w:r>
      <w:proofErr w:type="spellStart"/>
      <w:r>
        <w:rPr>
          <w:rFonts w:ascii="Times New Roman" w:hAnsi="Times New Roman"/>
        </w:rPr>
        <w:t>Xinquan</w:t>
      </w:r>
      <w:proofErr w:type="spellEnd"/>
      <w:r>
        <w:rPr>
          <w:rFonts w:ascii="Times New Roman" w:hAnsi="Times New Roman"/>
        </w:rPr>
        <w:t xml:space="preserve"> Road, Fuzhou C</w:t>
      </w:r>
      <w:r>
        <w:rPr>
          <w:rFonts w:ascii="Times New Roman" w:hAnsi="Times New Roman" w:hint="eastAsia"/>
        </w:rPr>
        <w:t>ity</w:t>
      </w:r>
      <w:r>
        <w:rPr>
          <w:rFonts w:ascii="Times New Roman" w:hAnsi="Times New Roman"/>
        </w:rPr>
        <w:t xml:space="preserve">, 350001, China </w:t>
      </w:r>
    </w:p>
    <w:p w14:paraId="12A84EC6" w14:textId="77777777" w:rsidR="00741D33" w:rsidRDefault="00741D33" w:rsidP="00741D3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4 Fujian Key Laboratory of Molecular Neurology, Fujian Medical University, NO. 88, </w:t>
      </w:r>
      <w:proofErr w:type="spellStart"/>
      <w:r>
        <w:rPr>
          <w:rFonts w:ascii="Times New Roman" w:hAnsi="Times New Roman"/>
        </w:rPr>
        <w:t>Jiaotong</w:t>
      </w:r>
      <w:proofErr w:type="spellEnd"/>
      <w:r>
        <w:rPr>
          <w:rFonts w:ascii="Times New Roman" w:hAnsi="Times New Roman"/>
        </w:rPr>
        <w:t xml:space="preserve"> Road, Fuzhou C</w:t>
      </w:r>
      <w:r>
        <w:rPr>
          <w:rFonts w:ascii="Times New Roman" w:hAnsi="Times New Roman" w:hint="eastAsia"/>
        </w:rPr>
        <w:t>ity</w:t>
      </w:r>
      <w:r>
        <w:rPr>
          <w:rFonts w:ascii="Times New Roman" w:hAnsi="Times New Roman"/>
        </w:rPr>
        <w:t xml:space="preserve">, 350001, China </w:t>
      </w:r>
    </w:p>
    <w:p w14:paraId="5DE2BBB3" w14:textId="77777777" w:rsidR="00741D33" w:rsidRDefault="00741D33" w:rsidP="00741D3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5 Center for Geriatrics, Hainan General Hospital, NO. 19, </w:t>
      </w:r>
      <w:proofErr w:type="spellStart"/>
      <w:r>
        <w:rPr>
          <w:rFonts w:ascii="Times New Roman" w:hAnsi="Times New Roman"/>
        </w:rPr>
        <w:t>Xiuhua</w:t>
      </w:r>
      <w:proofErr w:type="spellEnd"/>
      <w:r>
        <w:rPr>
          <w:rFonts w:ascii="Times New Roman" w:hAnsi="Times New Roman"/>
        </w:rPr>
        <w:t xml:space="preserve"> Road, Hainan </w:t>
      </w:r>
      <w:r>
        <w:rPr>
          <w:rFonts w:ascii="Times New Roman" w:hAnsi="Times New Roman" w:hint="eastAsia"/>
        </w:rPr>
        <w:t>Province</w:t>
      </w:r>
      <w:r>
        <w:rPr>
          <w:rFonts w:ascii="Times New Roman" w:hAnsi="Times New Roman"/>
        </w:rPr>
        <w:t>, 570311, China</w:t>
      </w:r>
    </w:p>
    <w:p w14:paraId="5E479D97" w14:textId="77777777" w:rsidR="00741D33" w:rsidRDefault="00741D33" w:rsidP="00741D33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7C758258" w14:textId="77777777" w:rsidR="00741D33" w:rsidRDefault="00741D33" w:rsidP="00741D33">
      <w:pPr>
        <w:rPr>
          <w:rFonts w:ascii="Times New Roman" w:hAnsi="Times New Roman"/>
        </w:rPr>
      </w:pPr>
      <w:r>
        <w:rPr>
          <w:rFonts w:ascii="宋体" w:hAnsi="宋体" w:hint="eastAsia"/>
        </w:rPr>
        <w:t>†</w:t>
      </w:r>
      <w:proofErr w:type="gramStart"/>
      <w:r>
        <w:rPr>
          <w:rFonts w:ascii="Times New Roman" w:hAnsi="Times New Roman"/>
        </w:rPr>
        <w:t xml:space="preserve"> Lin </w:t>
      </w:r>
      <w:proofErr w:type="spellStart"/>
      <w:r>
        <w:rPr>
          <w:rFonts w:ascii="Times New Roman" w:hAnsi="Times New Roman"/>
        </w:rPr>
        <w:t>Lin</w:t>
      </w:r>
      <w:proofErr w:type="spellEnd"/>
      <w:proofErr w:type="gram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Yingzhe</w:t>
      </w:r>
      <w:proofErr w:type="spellEnd"/>
      <w:r>
        <w:rPr>
          <w:rFonts w:ascii="Times New Roman" w:hAnsi="Times New Roman"/>
        </w:rPr>
        <w:t xml:space="preserve"> Cheng and Peilin Huang have contributed equally to this work and share first authorship.</w:t>
      </w:r>
    </w:p>
    <w:p w14:paraId="31C92C92" w14:textId="77777777" w:rsidR="00D76AD9" w:rsidRDefault="00D76AD9" w:rsidP="00D76AD9">
      <w:pPr>
        <w:rPr>
          <w:rFonts w:ascii="Times New Roman" w:hAnsi="Times New Roman" w:cs="Times New Roman"/>
        </w:rPr>
      </w:pPr>
    </w:p>
    <w:p w14:paraId="3287F60D" w14:textId="77777777" w:rsidR="00262229" w:rsidRPr="00741D33" w:rsidRDefault="00262229" w:rsidP="00D76AD9">
      <w:pPr>
        <w:rPr>
          <w:rFonts w:ascii="Times New Roman" w:hAnsi="Times New Roman" w:cs="Times New Roman" w:hint="eastAsia"/>
        </w:rPr>
      </w:pPr>
    </w:p>
    <w:p w14:paraId="21E056BF" w14:textId="366C9D60" w:rsidR="00A85F98" w:rsidRDefault="00F1514C" w:rsidP="00D76A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F1514C">
        <w:rPr>
          <w:rFonts w:ascii="Times New Roman" w:hAnsi="Times New Roman" w:cs="Times New Roman"/>
        </w:rPr>
        <w:t>upplementary</w:t>
      </w:r>
      <w:r>
        <w:rPr>
          <w:rFonts w:ascii="Times New Roman" w:hAnsi="Times New Roman" w:cs="Times New Roman"/>
        </w:rPr>
        <w:t xml:space="preserve"> t</w:t>
      </w:r>
      <w:r w:rsidR="00D76AD9" w:rsidRPr="00E90824">
        <w:rPr>
          <w:rFonts w:ascii="Times New Roman" w:hAnsi="Times New Roman" w:cs="Times New Roman"/>
        </w:rPr>
        <w:t xml:space="preserve">able 1. </w:t>
      </w:r>
      <w:r w:rsidR="00A85F98" w:rsidRPr="00A85F98">
        <w:rPr>
          <w:rFonts w:ascii="Times New Roman" w:hAnsi="Times New Roman" w:cs="Times New Roman"/>
        </w:rPr>
        <w:t>Demographic and medical data of patients with α-</w:t>
      </w:r>
      <w:proofErr w:type="spellStart"/>
      <w:r w:rsidR="00A85F98" w:rsidRPr="00A85F98">
        <w:rPr>
          <w:rFonts w:ascii="Times New Roman" w:hAnsi="Times New Roman" w:cs="Times New Roman"/>
        </w:rPr>
        <w:t>synucleinopathies</w:t>
      </w:r>
      <w:proofErr w:type="spellEnd"/>
      <w:r w:rsidR="00A85F98" w:rsidRPr="00A85F98">
        <w:rPr>
          <w:rFonts w:ascii="Times New Roman" w:hAnsi="Times New Roman" w:cs="Times New Roman"/>
        </w:rPr>
        <w:t xml:space="preserve"> included as per the eligibility criteria</w:t>
      </w:r>
    </w:p>
    <w:p w14:paraId="3FAC3A43" w14:textId="3078B5B9" w:rsidR="00D76AD9" w:rsidRPr="00E90824" w:rsidRDefault="00D76AD9" w:rsidP="00D76AD9">
      <w:pPr>
        <w:rPr>
          <w:rFonts w:ascii="Times New Roman" w:hAnsi="Times New Roman" w:cs="Times New Roman"/>
        </w:rPr>
      </w:pPr>
      <w:r w:rsidRPr="00E90824">
        <w:rPr>
          <w:rFonts w:ascii="Times New Roman" w:hAnsi="Times New Roman" w:cs="Times New Roman"/>
        </w:rPr>
        <w:t>PD: Parkinson's disease; MSA: multiple system atrophy; DLB: dementia with Lewy bodies. BPH: benign prostate hyperplasia; TN: thyroid nodule; CC: chronic cholecystitis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040"/>
        <w:gridCol w:w="1200"/>
        <w:gridCol w:w="170"/>
        <w:gridCol w:w="970"/>
        <w:gridCol w:w="164"/>
        <w:gridCol w:w="901"/>
        <w:gridCol w:w="1934"/>
        <w:gridCol w:w="2835"/>
        <w:gridCol w:w="142"/>
      </w:tblGrid>
      <w:tr w:rsidR="00E90824" w:rsidRPr="00E90824" w14:paraId="5B2F605C" w14:textId="77777777" w:rsidTr="00262229">
        <w:trPr>
          <w:trHeight w:val="31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A2529" w14:textId="77777777" w:rsidR="00E90824" w:rsidRPr="00E90824" w:rsidRDefault="00E90824" w:rsidP="00E908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5C67" w14:textId="77777777" w:rsidR="00E90824" w:rsidRPr="00E90824" w:rsidRDefault="00E90824" w:rsidP="00E908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(years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5B257" w14:textId="77777777" w:rsidR="00E90824" w:rsidRPr="00E90824" w:rsidRDefault="00E90824" w:rsidP="00E908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 (M/F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75BB0" w14:textId="77777777" w:rsidR="00E90824" w:rsidRPr="00E90824" w:rsidRDefault="00E90824" w:rsidP="00E908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sease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575F7" w14:textId="77777777" w:rsidR="00E90824" w:rsidRPr="00E90824" w:rsidRDefault="00E90824" w:rsidP="00E908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-Morbiditi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B350F" w14:textId="77777777" w:rsidR="00E90824" w:rsidRPr="00E90824" w:rsidRDefault="00E90824" w:rsidP="00E908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thostatic Hypotension (Y/N)</w:t>
            </w:r>
          </w:p>
        </w:tc>
      </w:tr>
      <w:tr w:rsidR="00E90824" w:rsidRPr="00E90824" w14:paraId="4A8791AA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871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0C6B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0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2BE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1E41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553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Nasal Trauma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024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51F2DB4C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11FB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A13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0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F0A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75B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681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EAD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2D5EABC3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DE5B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2A8B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D61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D22D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F8A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P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764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765C711A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2372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8A7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6D4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9D79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07A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1E5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4A8460BB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E48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345D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BBA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2CC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18C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096D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61A1A3D1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C05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DF91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9C7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2C1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444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Sicca Syndro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FE8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29F2CAC2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6A09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9E5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EC29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AD1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6782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AE62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41D64060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305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7ED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633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BA1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523B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676B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32997B06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67C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4B4E3D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2C1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3A9B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092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E38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0CEC74B7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6BD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6429EB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096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263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9F4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6E9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093937" w:rsidRPr="00E90824" w14:paraId="7B44B59C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4142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42645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E52B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B01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136E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623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136BE678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0A4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AEE8C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3A31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351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155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P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7DD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189041EA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4E01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4FFD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454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4AC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89C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C78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4C816F39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668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3B0D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9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59F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E07B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908B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17B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549EC6FA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B52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4BA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C94B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2AD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903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549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262B8F9D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44AA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0965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B31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39D5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10B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5E47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66F53FA7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4BB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382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7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B1BE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98BE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9F3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PH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EEC9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2F8406FB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D111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3C6C7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E62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51D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8E01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A19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093937" w:rsidRPr="00E90824" w14:paraId="2B5210D7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9EF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3AD35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0B8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A42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B79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485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3EE2581D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DCC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8E7B8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136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175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16E2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B15E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7610877A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18D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D4D4D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E7D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C00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AAB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87C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514E7348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374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975E42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DE2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246D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494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274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4AD50F72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7C9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1E0BE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066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2A3B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F59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B21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20047098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624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CC2949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AEE9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EED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ACC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P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A72E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093937" w:rsidRPr="00E90824" w14:paraId="4220D7BF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4BB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46674E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0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E66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4A8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C9BE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7589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6CF37D69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7F1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75AB3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9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1B4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230E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A62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915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74F0A249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17E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102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8A5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6A0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044E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1C2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163DD2F7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CB9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6B6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0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23A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E58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A771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hern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586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7C0C9715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110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A4A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80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E76B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C46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20D2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245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719DFCA5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086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0FFD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3C12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4C3E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A7DD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8BBE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5DAC194E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334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6BC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9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9459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F91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C51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0C3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19DB8087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AD3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DAD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19C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156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AF71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3D2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07BCE5B5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6FB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B3E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5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228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4F72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823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P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20A2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40B70B18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182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BAB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751D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BEB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480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B8BD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1F00E708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68C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FBC2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E3F1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83A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1F59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yoma of uter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663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0DFFF719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E75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A861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7EC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B96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F90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A19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6E286F83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3A5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2282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9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A07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6A11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E59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B74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2DD779B7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DD31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6A2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53B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EBD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940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0911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34BF359C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1F39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B1F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6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058E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F499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6D8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5C4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55C08BF6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7A6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0FB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458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C86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C22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EDC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2ADD72DE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3DB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D3F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9A8D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6E9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03DE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atara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32B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76D8A997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8711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578B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1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2419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9A3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0BB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2581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6C805A34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FCFD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6EE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14B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DD0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889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F427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7BB85F96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6C2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30B2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E14D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092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461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2ABD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20026C7C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EFE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7F35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80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EBB2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E48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F93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9B94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  <w:tr w:rsidR="00E90824" w:rsidRPr="00E90824" w14:paraId="71421A68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A43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C3A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7FD6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07FC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A</w:t>
            </w:r>
          </w:p>
        </w:tc>
        <w:tc>
          <w:tcPr>
            <w:tcW w:w="1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472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9AA3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</w:t>
            </w:r>
          </w:p>
        </w:tc>
      </w:tr>
      <w:tr w:rsidR="00E90824" w:rsidRPr="00E90824" w14:paraId="35552AEA" w14:textId="77777777" w:rsidTr="00262229">
        <w:trPr>
          <w:gridAfter w:val="1"/>
          <w:wAfter w:w="142" w:type="dxa"/>
          <w:trHeight w:val="31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BF4A8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81A9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05D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7D91A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LB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07A70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atarac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5D2CF" w14:textId="77777777" w:rsidR="00E90824" w:rsidRPr="00E90824" w:rsidRDefault="00E90824" w:rsidP="00E908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90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</w:tr>
    </w:tbl>
    <w:p w14:paraId="07A99D33" w14:textId="77777777" w:rsidR="00961514" w:rsidRPr="00E90824" w:rsidRDefault="00961514">
      <w:pPr>
        <w:rPr>
          <w:rFonts w:ascii="Times New Roman" w:hAnsi="Times New Roman" w:cs="Times New Roman"/>
        </w:rPr>
      </w:pPr>
    </w:p>
    <w:sectPr w:rsidR="00961514" w:rsidRPr="00E90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A2529" w14:textId="77777777" w:rsidR="005F220D" w:rsidRDefault="005F220D" w:rsidP="00D76AD9">
      <w:r>
        <w:separator/>
      </w:r>
    </w:p>
  </w:endnote>
  <w:endnote w:type="continuationSeparator" w:id="0">
    <w:p w14:paraId="0EC7E86C" w14:textId="77777777" w:rsidR="005F220D" w:rsidRDefault="005F220D" w:rsidP="00D76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15603" w14:textId="77777777" w:rsidR="005F220D" w:rsidRDefault="005F220D" w:rsidP="00D76AD9">
      <w:r>
        <w:separator/>
      </w:r>
    </w:p>
  </w:footnote>
  <w:footnote w:type="continuationSeparator" w:id="0">
    <w:p w14:paraId="6301ED32" w14:textId="77777777" w:rsidR="005F220D" w:rsidRDefault="005F220D" w:rsidP="00D76A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76A"/>
    <w:rsid w:val="0000576A"/>
    <w:rsid w:val="00093937"/>
    <w:rsid w:val="00171289"/>
    <w:rsid w:val="0024601B"/>
    <w:rsid w:val="00252974"/>
    <w:rsid w:val="00262229"/>
    <w:rsid w:val="003E0A3E"/>
    <w:rsid w:val="004645CD"/>
    <w:rsid w:val="004C5FAE"/>
    <w:rsid w:val="00544239"/>
    <w:rsid w:val="00546CE7"/>
    <w:rsid w:val="0059326F"/>
    <w:rsid w:val="005F220D"/>
    <w:rsid w:val="006112F4"/>
    <w:rsid w:val="006E61E0"/>
    <w:rsid w:val="00741D33"/>
    <w:rsid w:val="00775D79"/>
    <w:rsid w:val="00805AB1"/>
    <w:rsid w:val="00832C2D"/>
    <w:rsid w:val="00961514"/>
    <w:rsid w:val="00A31C2E"/>
    <w:rsid w:val="00A56072"/>
    <w:rsid w:val="00A85F98"/>
    <w:rsid w:val="00BC5806"/>
    <w:rsid w:val="00C363A6"/>
    <w:rsid w:val="00C431BB"/>
    <w:rsid w:val="00CA7F1E"/>
    <w:rsid w:val="00D61418"/>
    <w:rsid w:val="00D76AD9"/>
    <w:rsid w:val="00E90824"/>
    <w:rsid w:val="00E928DB"/>
    <w:rsid w:val="00EC66D0"/>
    <w:rsid w:val="00F1514C"/>
    <w:rsid w:val="00F8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9207C"/>
  <w15:chartTrackingRefBased/>
  <w15:docId w15:val="{F5F81768-0F45-4136-B936-6A9642D58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AD9"/>
    <w:pPr>
      <w:widowControl w:val="0"/>
      <w:jc w:val="both"/>
    </w:pPr>
    <w:rPr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A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D76A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AD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D76A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琳</dc:creator>
  <cp:keywords/>
  <dc:description/>
  <cp:lastModifiedBy>琳 林</cp:lastModifiedBy>
  <cp:revision>22</cp:revision>
  <dcterms:created xsi:type="dcterms:W3CDTF">2023-05-24T07:11:00Z</dcterms:created>
  <dcterms:modified xsi:type="dcterms:W3CDTF">2023-11-14T08:57:00Z</dcterms:modified>
</cp:coreProperties>
</file>